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EB219" w14:textId="77777777" w:rsidR="006B0722" w:rsidRPr="00F35256" w:rsidRDefault="00000000">
      <w:pPr>
        <w:spacing w:line="480" w:lineRule="auto"/>
        <w:rPr>
          <w:rFonts w:ascii="Times New Roman" w:hAnsi="Times New Roman"/>
          <w:sz w:val="18"/>
          <w:szCs w:val="18"/>
        </w:rPr>
      </w:pPr>
      <w:r w:rsidRPr="00F35256">
        <w:rPr>
          <w:rFonts w:ascii="Times New Roman" w:hAnsi="Times New Roman"/>
          <w:b/>
          <w:bCs/>
          <w:sz w:val="18"/>
          <w:szCs w:val="18"/>
        </w:rPr>
        <w:t>Table S2.</w:t>
      </w:r>
      <w:r w:rsidRPr="00F35256">
        <w:rPr>
          <w:rFonts w:ascii="Times New Roman" w:hAnsi="Times New Roman"/>
          <w:sz w:val="18"/>
          <w:szCs w:val="18"/>
        </w:rPr>
        <w:t xml:space="preserve"> </w:t>
      </w:r>
      <w:r w:rsidRPr="00F35256">
        <w:rPr>
          <w:rFonts w:ascii="Times New Roman" w:hAnsi="Times New Roman"/>
          <w:b/>
          <w:bCs/>
          <w:sz w:val="18"/>
          <w:szCs w:val="18"/>
        </w:rPr>
        <w:t>The murine primers used in this study.</w:t>
      </w:r>
    </w:p>
    <w:tbl>
      <w:tblPr>
        <w:tblStyle w:val="61"/>
        <w:tblW w:w="0" w:type="auto"/>
        <w:tblLook w:val="04A0" w:firstRow="1" w:lastRow="0" w:firstColumn="1" w:lastColumn="0" w:noHBand="0" w:noVBand="1"/>
      </w:tblPr>
      <w:tblGrid>
        <w:gridCol w:w="1530"/>
        <w:gridCol w:w="3910"/>
        <w:gridCol w:w="3910"/>
      </w:tblGrid>
      <w:tr w:rsidR="006B0722" w:rsidRPr="00F35256" w14:paraId="2094C1C5" w14:textId="77777777" w:rsidTr="006B07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12" w:space="0" w:color="000000"/>
            </w:tcBorders>
            <w:shd w:val="clear" w:color="auto" w:fill="FFFFFF"/>
          </w:tcPr>
          <w:p w14:paraId="1CD33FC7" w14:textId="77777777" w:rsidR="006B0722" w:rsidRPr="00F35256" w:rsidRDefault="00000000">
            <w:pPr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Cs w:val="0"/>
                <w:sz w:val="18"/>
                <w:szCs w:val="18"/>
              </w:rPr>
              <w:t>Gene name</w:t>
            </w:r>
          </w:p>
        </w:tc>
        <w:tc>
          <w:tcPr>
            <w:tcW w:w="3910" w:type="dxa"/>
            <w:tcBorders>
              <w:top w:val="single" w:sz="12" w:space="0" w:color="000000"/>
            </w:tcBorders>
            <w:shd w:val="clear" w:color="auto" w:fill="FFFFFF"/>
          </w:tcPr>
          <w:p w14:paraId="6F426ED6" w14:textId="77777777" w:rsidR="006B0722" w:rsidRPr="00F3525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Cs w:val="0"/>
                <w:sz w:val="18"/>
                <w:szCs w:val="18"/>
              </w:rPr>
              <w:t xml:space="preserve">Forward primer </w:t>
            </w:r>
          </w:p>
        </w:tc>
        <w:tc>
          <w:tcPr>
            <w:tcW w:w="3910" w:type="dxa"/>
            <w:tcBorders>
              <w:top w:val="single" w:sz="12" w:space="0" w:color="000000"/>
            </w:tcBorders>
            <w:shd w:val="clear" w:color="auto" w:fill="FFFFFF"/>
          </w:tcPr>
          <w:p w14:paraId="62A2F4C3" w14:textId="77777777" w:rsidR="006B0722" w:rsidRPr="00F35256" w:rsidRDefault="0000000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Cs w:val="0"/>
                <w:sz w:val="18"/>
                <w:szCs w:val="18"/>
              </w:rPr>
              <w:t>Reverse primer</w:t>
            </w:r>
          </w:p>
        </w:tc>
      </w:tr>
      <w:tr w:rsidR="006B0722" w:rsidRPr="00F35256" w14:paraId="60F9F75D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5DA6FBF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Ifna4</w:t>
            </w:r>
          </w:p>
        </w:tc>
        <w:tc>
          <w:tcPr>
            <w:tcW w:w="39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7FDA950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TTTCCTCATGATCCTGGTAATGAT</w:t>
            </w:r>
          </w:p>
        </w:tc>
        <w:tc>
          <w:tcPr>
            <w:tcW w:w="391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9551B02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AATCCAAAATCCTTCCTGTCCTTC</w:t>
            </w:r>
          </w:p>
        </w:tc>
      </w:tr>
      <w:tr w:rsidR="006B0722" w:rsidRPr="00F35256" w14:paraId="0FEA31CE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938A3E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Ifnb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2B5618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CCTATGGAGATGACGGAGA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92D461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CCAGTGCTGGAGAAATTGT</w:t>
            </w:r>
          </w:p>
        </w:tc>
      </w:tr>
      <w:tr w:rsidR="006B0722" w:rsidRPr="00F35256" w14:paraId="51F55AAB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8577E4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Irf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52750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AATTCAGGGGATCCAGTTG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D21ED4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AGCATTGCTGAGGCTCACTT</w:t>
            </w:r>
          </w:p>
        </w:tc>
      </w:tr>
      <w:tr w:rsidR="006B0722" w:rsidRPr="00F35256" w14:paraId="0DD13A2F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A4400B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Isg15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39C262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TAGAGCTAGAGCCTGCAG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E30204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AGTTAGTCACGGACACCAG</w:t>
            </w:r>
          </w:p>
        </w:tc>
      </w:tr>
      <w:tr w:rsidR="006B0722" w:rsidRPr="00F35256" w14:paraId="5C442965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EB1D1AD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proofErr w:type="spellStart"/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Tnf</w:t>
            </w:r>
            <w:proofErr w:type="spellEnd"/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6C5A0F4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AGGCGGTGCCTATGTCTC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6BC98F2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GATCACCCCGAAGTTCAGTAG</w:t>
            </w:r>
          </w:p>
        </w:tc>
      </w:tr>
      <w:tr w:rsidR="006B0722" w:rsidRPr="00F35256" w14:paraId="4F4CEDD1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F4EB59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Il1b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57F22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AAATGCCACCTTTTGACAGTG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1B3856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TGGATGCTCTCATCAGGACAG</w:t>
            </w:r>
          </w:p>
        </w:tc>
      </w:tr>
      <w:tr w:rsidR="006B0722" w:rsidRPr="00F35256" w14:paraId="75A5227C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54C5C11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Il6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74DCA7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TAGTCCTTCCTACCCCAATTTCC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741E2C3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TTGGTCCTTAGCCACTCCTTC</w:t>
            </w:r>
          </w:p>
        </w:tc>
      </w:tr>
      <w:tr w:rsidR="006B0722" w:rsidRPr="00F35256" w14:paraId="3502345A" w14:textId="77777777" w:rsidTr="006B0722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28F278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C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CEAD683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CAGCTCCCCATTAGCTCTG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342F29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CACTTGCCTCTTTAGGAAGTC</w:t>
            </w:r>
          </w:p>
        </w:tc>
      </w:tr>
      <w:tr w:rsidR="006B0722" w:rsidRPr="00F35256" w14:paraId="67EC19A8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9F2F39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CXCL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E35EF8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CAACCACCAGGCTACAGG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BF31F3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CGTCACACTCAAGCTCTG</w:t>
            </w:r>
          </w:p>
        </w:tc>
      </w:tr>
      <w:tr w:rsidR="006B0722" w:rsidRPr="00F35256" w14:paraId="69514241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A12ED3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Cst7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D8E4AF7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CCGAACTACATGCAGGAAGA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DEB84D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GCAGGGTTGGTTTGGAAGT</w:t>
            </w:r>
          </w:p>
        </w:tc>
      </w:tr>
      <w:tr w:rsidR="006B0722" w:rsidRPr="00F35256" w14:paraId="66C20D1D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67A11C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proofErr w:type="spellStart"/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Ctsb</w:t>
            </w:r>
            <w:proofErr w:type="spellEnd"/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9CA5C9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TCCTTGATCCTTCTTTCTTGCC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90D82E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ACAGTGCCACACAGCTTCTTC</w:t>
            </w:r>
          </w:p>
        </w:tc>
      </w:tr>
      <w:tr w:rsidR="006B0722" w:rsidRPr="00F35256" w14:paraId="278457C2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7DF86A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proofErr w:type="spellStart"/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Ctsd</w:t>
            </w:r>
            <w:proofErr w:type="spellEnd"/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AFBD0C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CTTCCGGTCTTTGACAACCT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4F4343A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ACCAAGCATTAGTTCTCCTCC</w:t>
            </w:r>
          </w:p>
        </w:tc>
      </w:tr>
      <w:tr w:rsidR="006B0722" w:rsidRPr="00F35256" w14:paraId="558EA4E6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B277A48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Cd6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48AD699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AAGCAGGCCATTACCCATGA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D579F7E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TGACTTCACCTGGTCTCTAAACA</w:t>
            </w:r>
          </w:p>
        </w:tc>
      </w:tr>
      <w:tr w:rsidR="006B0722" w:rsidRPr="00F35256" w14:paraId="6A615DD5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58FCC5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Trem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E5FD03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TGGAACCGTCACCATCACTC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E28480F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GAAACTCGATGACTCCTCGG</w:t>
            </w:r>
          </w:p>
        </w:tc>
      </w:tr>
      <w:tr w:rsidR="006B0722" w:rsidRPr="00F35256" w14:paraId="369FE9C6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459B448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Ifit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0660A51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TGAGATGTCACTTCACATGGAA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5A6AF4D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TGCATCCCCAATGGGTTCT</w:t>
            </w:r>
          </w:p>
        </w:tc>
      </w:tr>
      <w:tr w:rsidR="006B0722" w:rsidRPr="00F35256" w14:paraId="55E81C4E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D831BD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proofErr w:type="spellStart"/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Ifng</w:t>
            </w:r>
            <w:proofErr w:type="spellEnd"/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F8ED37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ATGAACGCTACACACTGCATC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FB10A61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CATCCTTTTGCCAGTTCCTC</w:t>
            </w:r>
          </w:p>
        </w:tc>
      </w:tr>
      <w:tr w:rsidR="006B0722" w:rsidRPr="00F35256" w14:paraId="30104C6A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492B9D9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proofErr w:type="spellStart"/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Itgax</w:t>
            </w:r>
            <w:proofErr w:type="spellEnd"/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F087AF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TGGATAGCCTTTCTTCTGCTG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59213D9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CACACTGTGTCCGAACTCA</w:t>
            </w:r>
          </w:p>
        </w:tc>
      </w:tr>
      <w:tr w:rsidR="006B0722" w:rsidRPr="00F35256" w14:paraId="69B3FB33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505D83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Tmem11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2207715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CTACTCTGTGTCACTCCCG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2852A49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ACGTACTGCCGGAAGAAATC</w:t>
            </w:r>
          </w:p>
        </w:tc>
      </w:tr>
      <w:tr w:rsidR="006B0722" w:rsidRPr="00F35256" w14:paraId="48EAC24F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B8B4B6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proofErr w:type="spellStart"/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Tyrobp</w:t>
            </w:r>
            <w:proofErr w:type="spellEnd"/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0F97426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AGTGACACTTTCCCAAGATGC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99AF7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CTTGACCTCGGGAGACCA</w:t>
            </w:r>
          </w:p>
        </w:tc>
      </w:tr>
      <w:tr w:rsidR="006B0722" w:rsidRPr="00F35256" w14:paraId="77969A94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12D1C99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proofErr w:type="spellStart"/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Gapdh</w:t>
            </w:r>
            <w:proofErr w:type="spellEnd"/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AAF19DB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ACTTCAACAGCAACTCCCAC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7FE590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TCCACCACCCTGTTGCTGTA</w:t>
            </w:r>
          </w:p>
        </w:tc>
      </w:tr>
      <w:tr w:rsidR="006B0722" w:rsidRPr="00F35256" w14:paraId="56A806EB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7B514BA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Ifit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E9123E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TCAGGCTTACGTTGACAAGGT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06D92DE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ACACTTTAGGCGTGTCCATC</w:t>
            </w:r>
          </w:p>
        </w:tc>
      </w:tr>
      <w:tr w:rsidR="006B0722" w:rsidRPr="00F35256" w14:paraId="748EC270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71E4F06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Ifi204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0CA5101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AGCAAGGCGGCTAAGGAA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C925333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CTGTGGAGTATTGGTGACTG</w:t>
            </w:r>
          </w:p>
        </w:tc>
      </w:tr>
      <w:tr w:rsidR="006B0722" w:rsidRPr="00F35256" w14:paraId="40656164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3C626A5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Stat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C54769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TCCTGCCAATGGACGTTCG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25134DA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TCCCACTGGTTCAGTTGGT</w:t>
            </w:r>
          </w:p>
        </w:tc>
      </w:tr>
      <w:tr w:rsidR="006B0722" w:rsidRPr="00F35256" w14:paraId="59EBDE68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C561D23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Usp18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A87917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TTGGGCTCCTGAGGAAACC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3A5C19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GATGTTGTGTAAACCAACCAGA</w:t>
            </w:r>
          </w:p>
        </w:tc>
      </w:tr>
      <w:tr w:rsidR="006B0722" w:rsidRPr="00F35256" w14:paraId="195E46B7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8C025E2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proofErr w:type="spellStart"/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Ikbke</w:t>
            </w:r>
            <w:proofErr w:type="spellEnd"/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7A18C2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ACCACTAACTACCTGTGGCAT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D149327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CTCCCCGGATTTCTTGTTTC</w:t>
            </w:r>
          </w:p>
        </w:tc>
      </w:tr>
      <w:tr w:rsidR="006B0722" w:rsidRPr="00F35256" w14:paraId="5204069F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0CBA495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Il1rn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75DA9F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CTCATTGCTGGGTACTTACAA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750CE37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CAGACTTGGCACAAGACAGG</w:t>
            </w:r>
          </w:p>
        </w:tc>
      </w:tr>
      <w:tr w:rsidR="006B0722" w:rsidRPr="00F35256" w14:paraId="0F6F6C49" w14:textId="77777777" w:rsidTr="006B0722">
        <w:trPr>
          <w:trHeight w:val="20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7ED827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proofErr w:type="spellStart"/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Tspo</w:t>
            </w:r>
            <w:proofErr w:type="spellEnd"/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373A91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CCTACTTTGTACGTGGCGAG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CEA3D2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ATGGCTGAATACAGTGTTGCC</w:t>
            </w:r>
          </w:p>
        </w:tc>
      </w:tr>
      <w:tr w:rsidR="006B0722" w:rsidRPr="00F35256" w14:paraId="6F4BA493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99DA73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proofErr w:type="spellStart"/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Apoe</w:t>
            </w:r>
            <w:proofErr w:type="spellEnd"/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95E54E0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TGACAGGATGCCTAGCCG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2EB132E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GCAGGTAATCCCAGAAGC</w:t>
            </w:r>
          </w:p>
        </w:tc>
      </w:tr>
      <w:tr w:rsidR="006B0722" w:rsidRPr="00F35256" w14:paraId="34EDABE8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3F58593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proofErr w:type="spellStart"/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Axl</w:t>
            </w:r>
            <w:proofErr w:type="spellEnd"/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D124114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TGGTGAGGGAGGAGCATGTT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0576C98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AAAAGAAGGGGAGCTTGCTGA</w:t>
            </w:r>
          </w:p>
        </w:tc>
      </w:tr>
      <w:tr w:rsidR="006B0722" w:rsidRPr="00F35256" w14:paraId="547E59E4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E8AEF6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Csf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58CE6C4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GCTTGGCTTGGGATGATTCT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7DA70D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AGGGTCTGGCAGGTACTC</w:t>
            </w:r>
          </w:p>
        </w:tc>
      </w:tr>
      <w:tr w:rsidR="006B0722" w:rsidRPr="00F35256" w14:paraId="76E1B523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4B5433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Igf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E9F03B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CTGGACCAGAGACCCTTTGC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BB2011D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GACGGGGACTTCTGAGTCTT</w:t>
            </w:r>
          </w:p>
        </w:tc>
      </w:tr>
      <w:tr w:rsidR="006B0722" w:rsidRPr="00F35256" w14:paraId="0964B825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EE671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proofErr w:type="spellStart"/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Lpl</w:t>
            </w:r>
            <w:proofErr w:type="spellEnd"/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70B5817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GGAGTTTGGCTCCAGAGTTT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93F386D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TGTGTCTTCAGGGGTCCTTAG</w:t>
            </w:r>
          </w:p>
        </w:tc>
      </w:tr>
      <w:tr w:rsidR="006B0722" w:rsidRPr="00F35256" w14:paraId="3B941730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7F9115F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P2ry12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1C509D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ATGGATATGCCTGGTGTCAACA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E4D6E7A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AGCAATGGGAAGAGAACCTGG</w:t>
            </w:r>
          </w:p>
        </w:tc>
      </w:tr>
      <w:tr w:rsidR="006B0722" w:rsidRPr="00F35256" w14:paraId="7569975F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B4A5040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P2ry13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CF5697D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ATGCTCGGGACAATCAACACC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DDCA9C3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ATGTGGACGAACACCCAGAG</w:t>
            </w:r>
          </w:p>
        </w:tc>
      </w:tr>
      <w:tr w:rsidR="006B0722" w:rsidRPr="00F35256" w14:paraId="69632C99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EE1092D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Spp1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A29F251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AGCAAGAAACTCTTCCAAGCAA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41E7B7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TGAGATTCGTCAGATTCATCCG</w:t>
            </w:r>
          </w:p>
        </w:tc>
      </w:tr>
      <w:tr w:rsidR="006B0722" w:rsidRPr="00F35256" w14:paraId="74D29065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CB2D09C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Cd9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F9C126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ATGCCGGTCAAAGGAGGTAG</w:t>
            </w:r>
          </w:p>
        </w:tc>
        <w:tc>
          <w:tcPr>
            <w:tcW w:w="391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73856E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CCATAGTCCAATAGCAAGCA</w:t>
            </w:r>
          </w:p>
        </w:tc>
      </w:tr>
      <w:tr w:rsidR="006B0722" w:rsidRPr="00F35256" w14:paraId="69F5D59F" w14:textId="77777777" w:rsidTr="006B072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4CFA5ED0" w14:textId="77777777" w:rsidR="006B0722" w:rsidRPr="00F35256" w:rsidRDefault="00000000">
            <w:pPr>
              <w:rPr>
                <w:rFonts w:ascii="Times New Roman" w:hAnsi="Times New Roman"/>
                <w:bCs w:val="0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b w:val="0"/>
                <w:sz w:val="18"/>
                <w:szCs w:val="18"/>
              </w:rPr>
              <w:t>mClec7a</w:t>
            </w:r>
          </w:p>
        </w:tc>
        <w:tc>
          <w:tcPr>
            <w:tcW w:w="39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3C142F99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GACTTCAGCACTCAAGACATCC</w:t>
            </w:r>
          </w:p>
        </w:tc>
        <w:tc>
          <w:tcPr>
            <w:tcW w:w="3910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</w:tcPr>
          <w:p w14:paraId="6D72D8D8" w14:textId="77777777" w:rsidR="006B0722" w:rsidRPr="00F35256" w:rsidRDefault="00000000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18"/>
                <w:szCs w:val="18"/>
              </w:rPr>
            </w:pPr>
            <w:r w:rsidRPr="00F35256">
              <w:rPr>
                <w:rFonts w:ascii="Times New Roman" w:hAnsi="Times New Roman"/>
                <w:sz w:val="18"/>
                <w:szCs w:val="18"/>
              </w:rPr>
              <w:t>TTGTGTCGCCAAAATGCTAGG</w:t>
            </w:r>
          </w:p>
        </w:tc>
      </w:tr>
    </w:tbl>
    <w:p w14:paraId="2244A195" w14:textId="11D532E6" w:rsidR="006B0722" w:rsidRDefault="006B0722" w:rsidP="002C1B31">
      <w:pPr>
        <w:spacing w:line="228" w:lineRule="auto"/>
        <w:rPr>
          <w:rFonts w:ascii="Palatino Linotype" w:hAnsi="Palatino Linotype" w:cs="Palatino Linotype"/>
          <w:sz w:val="18"/>
          <w:szCs w:val="18"/>
        </w:rPr>
      </w:pPr>
    </w:p>
    <w:sectPr w:rsidR="006B0722">
      <w:footerReference w:type="default" r:id="rId8"/>
      <w:pgSz w:w="11906" w:h="16838"/>
      <w:pgMar w:top="1134" w:right="1134" w:bottom="1134" w:left="1134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E0DEE8" w14:textId="77777777" w:rsidR="00365044" w:rsidRDefault="00365044">
      <w:r>
        <w:separator/>
      </w:r>
    </w:p>
  </w:endnote>
  <w:endnote w:type="continuationSeparator" w:id="0">
    <w:p w14:paraId="345690C2" w14:textId="77777777" w:rsidR="00365044" w:rsidRDefault="003650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1A1636" w14:textId="77777777" w:rsidR="006B0722" w:rsidRDefault="006B0722">
    <w:pPr>
      <w:pStyle w:val="a3"/>
    </w:pPr>
  </w:p>
  <w:p w14:paraId="1FD2F634" w14:textId="77777777" w:rsidR="006B0722" w:rsidRDefault="00000000">
    <w:pPr>
      <w:pStyle w:val="a3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2A28336" wp14:editId="6F90774C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4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143D7FCB" w14:textId="77777777" w:rsidR="006B0722" w:rsidRDefault="00000000">
                          <w:pPr>
                            <w:pStyle w:val="a3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2A28336" id="_x0000_t202" coordsize="21600,21600" o:spt="202" path="m,l,21600r21600,l21600,xe">
              <v:stroke joinstyle="miter"/>
              <v:path gradientshapeok="t" o:connecttype="rect"/>
            </v:shapetype>
            <v:shape id="文本框 2" o:spid="_x0000_s1026" type="#_x0000_t202" style="position:absolute;margin-left:0;margin-top:0;width:2in;height:2in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" filled="f" stroked="f" strokeweight=".5pt">
              <v:textbox style="mso-fit-shape-to-text:t" inset="0,0,0,0">
                <w:txbxContent>
                  <w:p w14:paraId="143D7FCB" w14:textId="77777777" w:rsidR="006B0722" w:rsidRDefault="00000000">
                    <w:pPr>
                      <w:pStyle w:val="a3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5697E00" w14:textId="77777777" w:rsidR="00365044" w:rsidRDefault="00365044">
      <w:r>
        <w:separator/>
      </w:r>
    </w:p>
  </w:footnote>
  <w:footnote w:type="continuationSeparator" w:id="0">
    <w:p w14:paraId="08EB03AC" w14:textId="77777777" w:rsidR="00365044" w:rsidRDefault="003650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2NkYTc3MjRkZDM1ZmQ1MzczMGY2OGM5YWVkZDYyYzAifQ=="/>
  </w:docVars>
  <w:rsids>
    <w:rsidRoot w:val="1C44330A"/>
    <w:rsid w:val="0028309B"/>
    <w:rsid w:val="002C1B31"/>
    <w:rsid w:val="002C3729"/>
    <w:rsid w:val="00365044"/>
    <w:rsid w:val="00451630"/>
    <w:rsid w:val="004F3721"/>
    <w:rsid w:val="00630926"/>
    <w:rsid w:val="006B0722"/>
    <w:rsid w:val="00752BBC"/>
    <w:rsid w:val="008107C3"/>
    <w:rsid w:val="009A6E23"/>
    <w:rsid w:val="00A2258D"/>
    <w:rsid w:val="00A350D1"/>
    <w:rsid w:val="00A52B7F"/>
    <w:rsid w:val="00A868DD"/>
    <w:rsid w:val="00B133CF"/>
    <w:rsid w:val="00BB1055"/>
    <w:rsid w:val="00D1303B"/>
    <w:rsid w:val="00E04802"/>
    <w:rsid w:val="00ED6867"/>
    <w:rsid w:val="00F35256"/>
    <w:rsid w:val="01575D34"/>
    <w:rsid w:val="018E702B"/>
    <w:rsid w:val="01AC1A83"/>
    <w:rsid w:val="02D97D23"/>
    <w:rsid w:val="0358304F"/>
    <w:rsid w:val="040A3239"/>
    <w:rsid w:val="043E0CEF"/>
    <w:rsid w:val="04447AEF"/>
    <w:rsid w:val="063E2FBF"/>
    <w:rsid w:val="06500E91"/>
    <w:rsid w:val="066212EE"/>
    <w:rsid w:val="0667220B"/>
    <w:rsid w:val="068E5516"/>
    <w:rsid w:val="072A65E4"/>
    <w:rsid w:val="078E02B0"/>
    <w:rsid w:val="07D07075"/>
    <w:rsid w:val="08B609F7"/>
    <w:rsid w:val="08C57977"/>
    <w:rsid w:val="0A78426F"/>
    <w:rsid w:val="0B210488"/>
    <w:rsid w:val="0C1C21AC"/>
    <w:rsid w:val="0C8C1DD6"/>
    <w:rsid w:val="0CFB3D59"/>
    <w:rsid w:val="0E6010E4"/>
    <w:rsid w:val="0E792F4F"/>
    <w:rsid w:val="0F0068B4"/>
    <w:rsid w:val="0F2C6732"/>
    <w:rsid w:val="0F515C7A"/>
    <w:rsid w:val="0F7C3D02"/>
    <w:rsid w:val="0FBC30F4"/>
    <w:rsid w:val="101C3B08"/>
    <w:rsid w:val="107E484D"/>
    <w:rsid w:val="12E2340F"/>
    <w:rsid w:val="13221A98"/>
    <w:rsid w:val="13581385"/>
    <w:rsid w:val="13EE7E50"/>
    <w:rsid w:val="14FB7E13"/>
    <w:rsid w:val="151C60C5"/>
    <w:rsid w:val="15A17A40"/>
    <w:rsid w:val="15E22455"/>
    <w:rsid w:val="16BB04A0"/>
    <w:rsid w:val="17544559"/>
    <w:rsid w:val="189D4236"/>
    <w:rsid w:val="18AE1A47"/>
    <w:rsid w:val="18B47650"/>
    <w:rsid w:val="18D92F68"/>
    <w:rsid w:val="191F69EB"/>
    <w:rsid w:val="1A840CB2"/>
    <w:rsid w:val="1B4F1A81"/>
    <w:rsid w:val="1C3819EF"/>
    <w:rsid w:val="1C44330A"/>
    <w:rsid w:val="1C536F5F"/>
    <w:rsid w:val="1C927A29"/>
    <w:rsid w:val="1CE74801"/>
    <w:rsid w:val="1E2778AD"/>
    <w:rsid w:val="1EAC07D7"/>
    <w:rsid w:val="1F056E2F"/>
    <w:rsid w:val="1F422EEA"/>
    <w:rsid w:val="20462111"/>
    <w:rsid w:val="20FB2DA9"/>
    <w:rsid w:val="212547A6"/>
    <w:rsid w:val="21AD6D40"/>
    <w:rsid w:val="21BE0A05"/>
    <w:rsid w:val="2326373D"/>
    <w:rsid w:val="23431C6D"/>
    <w:rsid w:val="234E1DEF"/>
    <w:rsid w:val="239B608F"/>
    <w:rsid w:val="23FB7198"/>
    <w:rsid w:val="244E4EBE"/>
    <w:rsid w:val="25E70CFC"/>
    <w:rsid w:val="264E3F07"/>
    <w:rsid w:val="269417FB"/>
    <w:rsid w:val="27253DB5"/>
    <w:rsid w:val="2873423F"/>
    <w:rsid w:val="297671DC"/>
    <w:rsid w:val="298A7967"/>
    <w:rsid w:val="2991267F"/>
    <w:rsid w:val="2A047719"/>
    <w:rsid w:val="2B4A75CB"/>
    <w:rsid w:val="2BC17555"/>
    <w:rsid w:val="2C2B60B7"/>
    <w:rsid w:val="2CA70830"/>
    <w:rsid w:val="2D605462"/>
    <w:rsid w:val="2D9B297A"/>
    <w:rsid w:val="2FD858D0"/>
    <w:rsid w:val="304C0147"/>
    <w:rsid w:val="318A1ABF"/>
    <w:rsid w:val="31A82E96"/>
    <w:rsid w:val="32E14713"/>
    <w:rsid w:val="338A642D"/>
    <w:rsid w:val="351322D0"/>
    <w:rsid w:val="355726E4"/>
    <w:rsid w:val="3579545F"/>
    <w:rsid w:val="35C92D11"/>
    <w:rsid w:val="364920AB"/>
    <w:rsid w:val="37683966"/>
    <w:rsid w:val="37CB3D8B"/>
    <w:rsid w:val="37D50B54"/>
    <w:rsid w:val="381C378B"/>
    <w:rsid w:val="39B7568D"/>
    <w:rsid w:val="39E275C4"/>
    <w:rsid w:val="3A5C6ECF"/>
    <w:rsid w:val="3A905229"/>
    <w:rsid w:val="3B5669DD"/>
    <w:rsid w:val="3B682AB2"/>
    <w:rsid w:val="3C1D1156"/>
    <w:rsid w:val="3DB57199"/>
    <w:rsid w:val="3F012022"/>
    <w:rsid w:val="40030C42"/>
    <w:rsid w:val="40A076BD"/>
    <w:rsid w:val="414C5E0C"/>
    <w:rsid w:val="41665020"/>
    <w:rsid w:val="43827BD5"/>
    <w:rsid w:val="44691024"/>
    <w:rsid w:val="45567864"/>
    <w:rsid w:val="45E06E35"/>
    <w:rsid w:val="47507FEA"/>
    <w:rsid w:val="4924691F"/>
    <w:rsid w:val="49280C32"/>
    <w:rsid w:val="4A82670C"/>
    <w:rsid w:val="4A8C0235"/>
    <w:rsid w:val="4A8F5C3B"/>
    <w:rsid w:val="4AB23783"/>
    <w:rsid w:val="4AF3760A"/>
    <w:rsid w:val="4B081118"/>
    <w:rsid w:val="4B1B7E71"/>
    <w:rsid w:val="4BD47574"/>
    <w:rsid w:val="4CA00602"/>
    <w:rsid w:val="4D9F1383"/>
    <w:rsid w:val="4E115B34"/>
    <w:rsid w:val="4E125FF9"/>
    <w:rsid w:val="4F0E57EE"/>
    <w:rsid w:val="4F3A4A27"/>
    <w:rsid w:val="4F5F6838"/>
    <w:rsid w:val="4FB63E79"/>
    <w:rsid w:val="50205255"/>
    <w:rsid w:val="50593A6B"/>
    <w:rsid w:val="50594BB1"/>
    <w:rsid w:val="51B82C66"/>
    <w:rsid w:val="51BE4825"/>
    <w:rsid w:val="523D7334"/>
    <w:rsid w:val="52E95CAF"/>
    <w:rsid w:val="53323E46"/>
    <w:rsid w:val="548575B3"/>
    <w:rsid w:val="55167CB5"/>
    <w:rsid w:val="551B4A12"/>
    <w:rsid w:val="552B174F"/>
    <w:rsid w:val="558F7F2F"/>
    <w:rsid w:val="564B4853"/>
    <w:rsid w:val="56B91457"/>
    <w:rsid w:val="56F37C7C"/>
    <w:rsid w:val="575604AD"/>
    <w:rsid w:val="59C73629"/>
    <w:rsid w:val="5B25598F"/>
    <w:rsid w:val="5BD40778"/>
    <w:rsid w:val="5BF42A03"/>
    <w:rsid w:val="5C07081F"/>
    <w:rsid w:val="5C0C7A9D"/>
    <w:rsid w:val="5C1F025F"/>
    <w:rsid w:val="5D314B07"/>
    <w:rsid w:val="5D9F6419"/>
    <w:rsid w:val="5E601711"/>
    <w:rsid w:val="5ECC3FA2"/>
    <w:rsid w:val="5EDC69A5"/>
    <w:rsid w:val="60F44CBD"/>
    <w:rsid w:val="621C3F43"/>
    <w:rsid w:val="62655302"/>
    <w:rsid w:val="63056D1B"/>
    <w:rsid w:val="63573FA1"/>
    <w:rsid w:val="64AF3260"/>
    <w:rsid w:val="65137DE4"/>
    <w:rsid w:val="6664360E"/>
    <w:rsid w:val="672A56D2"/>
    <w:rsid w:val="674B7CEE"/>
    <w:rsid w:val="67D25523"/>
    <w:rsid w:val="67E10942"/>
    <w:rsid w:val="68120E85"/>
    <w:rsid w:val="68AB4C28"/>
    <w:rsid w:val="68CF4675"/>
    <w:rsid w:val="68FE73CF"/>
    <w:rsid w:val="69820B81"/>
    <w:rsid w:val="69AD36DD"/>
    <w:rsid w:val="69C72D1C"/>
    <w:rsid w:val="6C652487"/>
    <w:rsid w:val="6CE828C7"/>
    <w:rsid w:val="6D0B1620"/>
    <w:rsid w:val="6D0D4104"/>
    <w:rsid w:val="6D13789E"/>
    <w:rsid w:val="6D461F0E"/>
    <w:rsid w:val="6D7D7118"/>
    <w:rsid w:val="6D7F0D10"/>
    <w:rsid w:val="6DAE233A"/>
    <w:rsid w:val="6E2C1505"/>
    <w:rsid w:val="6E38388B"/>
    <w:rsid w:val="6E9C1ADA"/>
    <w:rsid w:val="6EEA44A3"/>
    <w:rsid w:val="6F286FD3"/>
    <w:rsid w:val="703B6C63"/>
    <w:rsid w:val="705838E8"/>
    <w:rsid w:val="7091700E"/>
    <w:rsid w:val="70AE52B6"/>
    <w:rsid w:val="711C07DB"/>
    <w:rsid w:val="71231570"/>
    <w:rsid w:val="71267542"/>
    <w:rsid w:val="718538F7"/>
    <w:rsid w:val="71D1726A"/>
    <w:rsid w:val="725B6CC3"/>
    <w:rsid w:val="726F4F19"/>
    <w:rsid w:val="732719A4"/>
    <w:rsid w:val="73391D60"/>
    <w:rsid w:val="7364746B"/>
    <w:rsid w:val="7391260E"/>
    <w:rsid w:val="73C979D4"/>
    <w:rsid w:val="73D967A4"/>
    <w:rsid w:val="740F5BE7"/>
    <w:rsid w:val="744F6DB0"/>
    <w:rsid w:val="74DB05C5"/>
    <w:rsid w:val="74DF5BCF"/>
    <w:rsid w:val="76990084"/>
    <w:rsid w:val="769A5B22"/>
    <w:rsid w:val="770013B5"/>
    <w:rsid w:val="772628B1"/>
    <w:rsid w:val="779416A9"/>
    <w:rsid w:val="77A77F54"/>
    <w:rsid w:val="783C65AE"/>
    <w:rsid w:val="78574485"/>
    <w:rsid w:val="78E3275D"/>
    <w:rsid w:val="794459CC"/>
    <w:rsid w:val="79661644"/>
    <w:rsid w:val="79982FA7"/>
    <w:rsid w:val="7ACA53E2"/>
    <w:rsid w:val="7AF44D44"/>
    <w:rsid w:val="7B893F59"/>
    <w:rsid w:val="7CC320E9"/>
    <w:rsid w:val="7DD91335"/>
    <w:rsid w:val="7EB66556"/>
    <w:rsid w:val="7EED0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EB8AC05"/>
  <w15:docId w15:val="{01695ABC-70B3-4DEE-8353-7F977E8F46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iPriority="99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qFormat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a4">
    <w:name w:val="header"/>
    <w:basedOn w:val="a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</w:pPr>
    <w:rPr>
      <w:sz w:val="18"/>
    </w:rPr>
  </w:style>
  <w:style w:type="table" w:styleId="a5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uiPriority w:val="99"/>
    <w:qFormat/>
    <w:rPr>
      <w:color w:val="0000FF"/>
      <w:u w:val="single"/>
    </w:rPr>
  </w:style>
  <w:style w:type="table" w:customStyle="1" w:styleId="61">
    <w:name w:val="清单表 6 彩色1"/>
    <w:basedOn w:val="a1"/>
    <w:uiPriority w:val="51"/>
    <w:qFormat/>
    <w:rPr>
      <w:color w:val="000000"/>
    </w:rPr>
    <w:tblPr>
      <w:tblBorders>
        <w:top w:val="single" w:sz="4" w:space="0" w:color="000000"/>
        <w:bottom w:val="single" w:sz="4" w:space="0" w:color="000000"/>
      </w:tblBorders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000000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/>
      </w:tcPr>
    </w:tblStylePr>
    <w:tblStylePr w:type="band1Horz">
      <w:tblPr/>
      <w:tcPr>
        <w:shd w:val="clear" w:color="auto" w:fill="CCCCCC"/>
      </w:tcPr>
    </w:tblStylePr>
  </w:style>
  <w:style w:type="table" w:customStyle="1" w:styleId="21">
    <w:name w:val="无格式表格 21"/>
    <w:uiPriority w:val="42"/>
    <w:qFormat/>
    <w:tblPr>
      <w:tblBorders>
        <w:top w:val="single" w:sz="4" w:space="0" w:color="7E7E7E"/>
        <w:bottom w:val="single" w:sz="4" w:space="0" w:color="7E7E7E"/>
      </w:tblBorders>
      <w:tblCellMar>
        <w:top w:w="0" w:type="dxa"/>
        <w:left w:w="0" w:type="dxa"/>
        <w:bottom w:w="0" w:type="dxa"/>
        <w:right w:w="0" w:type="dxa"/>
      </w:tblCellMar>
    </w:tblPr>
    <w:tblStylePr w:type="firstRow">
      <w:rPr>
        <w:b/>
        <w:bCs/>
      </w:rPr>
      <w:tblPr/>
      <w:tcPr>
        <w:tcBorders>
          <w:top w:val="nil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  <w:tblStylePr w:type="lastRow">
      <w:rPr>
        <w:b/>
        <w:bCs/>
      </w:rPr>
      <w:tblPr/>
      <w:tcPr>
        <w:tcBorders>
          <w:top w:val="single" w:sz="4" w:space="0" w:color="7E7E7E"/>
          <w:left w:val="nil"/>
          <w:bottom w:val="nil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2Vert">
      <w:tblPr/>
      <w:tcPr>
        <w:tcBorders>
          <w:top w:val="nil"/>
          <w:left w:val="single" w:sz="4" w:space="0" w:color="7E7E7E"/>
          <w:bottom w:val="nil"/>
          <w:right w:val="single" w:sz="4" w:space="0" w:color="7E7E7E"/>
          <w:insideH w:val="nil"/>
          <w:insideV w:val="nil"/>
          <w:tl2br w:val="nil"/>
          <w:tr2bl w:val="nil"/>
        </w:tcBorders>
      </w:tcPr>
    </w:tblStylePr>
    <w:tblStylePr w:type="band1Horz">
      <w:tblPr/>
      <w:tcPr>
        <w:tcBorders>
          <w:top w:val="single" w:sz="4" w:space="0" w:color="7E7E7E"/>
          <w:left w:val="nil"/>
          <w:bottom w:val="single" w:sz="4" w:space="0" w:color="7E7E7E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PI12title">
    <w:name w:val="MDPI_1.2_title"/>
    <w:next w:val="a"/>
    <w:qFormat/>
    <w:pPr>
      <w:adjustRightInd w:val="0"/>
      <w:snapToGrid w:val="0"/>
      <w:spacing w:after="240" w:line="240" w:lineRule="atLeas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next w:val="a"/>
    <w:qFormat/>
    <w:pPr>
      <w:adjustRightInd w:val="0"/>
      <w:snapToGrid w:val="0"/>
      <w:spacing w:after="360" w:line="260" w:lineRule="atLeast"/>
    </w:pPr>
    <w:rPr>
      <w:rFonts w:ascii="Palatino Linotype" w:eastAsia="Times New Roman" w:hAnsi="Palatino Linotype"/>
      <w:b/>
      <w:color w:val="000000"/>
      <w:szCs w:val="22"/>
      <w:lang w:eastAsia="de-DE" w:bidi="en-US"/>
    </w:rPr>
  </w:style>
  <w:style w:type="paragraph" w:customStyle="1" w:styleId="MDPI61Citation">
    <w:name w:val="MDPI_6.1_Citation"/>
    <w:qFormat/>
    <w:pPr>
      <w:adjustRightInd w:val="0"/>
      <w:snapToGrid w:val="0"/>
      <w:spacing w:line="240" w:lineRule="atLeast"/>
      <w:ind w:right="113"/>
    </w:pPr>
    <w:rPr>
      <w:rFonts w:ascii="Palatino Linotype" w:hAnsi="Palatino Linotype" w:cs="Cordia New"/>
      <w:sz w:val="14"/>
      <w:szCs w:val="22"/>
    </w:rPr>
  </w:style>
  <w:style w:type="paragraph" w:customStyle="1" w:styleId="MDPI14history">
    <w:name w:val="MDPI_1.4_history"/>
    <w:basedOn w:val="a"/>
    <w:next w:val="a"/>
    <w:qFormat/>
    <w:pPr>
      <w:adjustRightInd w:val="0"/>
      <w:snapToGrid w:val="0"/>
      <w:spacing w:line="240" w:lineRule="atLeast"/>
      <w:ind w:right="113"/>
      <w:jc w:val="left"/>
    </w:pPr>
    <w:rPr>
      <w:rFonts w:eastAsia="Times New Roman"/>
      <w:sz w:val="14"/>
      <w:lang w:eastAsia="de-DE" w:bidi="en-US"/>
    </w:rPr>
  </w:style>
  <w:style w:type="paragraph" w:customStyle="1" w:styleId="MDPI72Copyright">
    <w:name w:val="MDPI_7.2_Copyright"/>
    <w:qFormat/>
    <w:pPr>
      <w:adjustRightInd w:val="0"/>
      <w:snapToGrid w:val="0"/>
      <w:spacing w:before="60" w:line="240" w:lineRule="atLeast"/>
      <w:ind w:right="113"/>
      <w:jc w:val="both"/>
    </w:pPr>
    <w:rPr>
      <w:rFonts w:ascii="Palatino Linotype" w:eastAsia="Times New Roman" w:hAnsi="Palatino Linotype"/>
      <w:snapToGrid w:val="0"/>
      <w:color w:val="000000"/>
      <w:sz w:val="14"/>
      <w:lang w:val="en-GB" w:eastAsia="en-GB"/>
    </w:rPr>
  </w:style>
  <w:style w:type="paragraph" w:customStyle="1" w:styleId="MDPI16affiliation">
    <w:name w:val="MDPI_1.6_affiliation"/>
    <w:qFormat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/>
      <w:color w:val="000000"/>
      <w:sz w:val="16"/>
      <w:szCs w:val="18"/>
      <w:lang w:eastAsia="de-DE" w:bidi="en-US"/>
    </w:rPr>
  </w:style>
  <w:style w:type="paragraph" w:customStyle="1" w:styleId="MDPI18keywords">
    <w:name w:val="MDPI_1.8_keywords"/>
    <w:next w:val="a"/>
    <w:qFormat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/>
      <w:snapToGrid w:val="0"/>
      <w:color w:val="000000"/>
      <w:sz w:val="18"/>
      <w:szCs w:val="22"/>
      <w:lang w:eastAsia="de-DE" w:bidi="en-US"/>
    </w:rPr>
  </w:style>
  <w:style w:type="paragraph" w:styleId="a7">
    <w:name w:val="Revision"/>
    <w:hidden/>
    <w:uiPriority w:val="99"/>
    <w:semiHidden/>
    <w:rsid w:val="00B133CF"/>
    <w:rPr>
      <w:rFonts w:ascii="Calibri" w:hAnsi="Calibri"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atMod val="350000"/>
                <a:shade val="99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1E5541A5-23F1-4CC6-B84C-E96AB8978A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96</Words>
  <Characters>1692</Characters>
  <Application>Microsoft Office Word</Application>
  <DocSecurity>0</DocSecurity>
  <Lines>14</Lines>
  <Paragraphs>3</Paragraphs>
  <ScaleCrop>false</ScaleCrop>
  <Company/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ng Xue</dc:creator>
  <cp:lastModifiedBy>ZWU</cp:lastModifiedBy>
  <cp:revision>4</cp:revision>
  <dcterms:created xsi:type="dcterms:W3CDTF">2025-06-25T03:29:00Z</dcterms:created>
  <dcterms:modified xsi:type="dcterms:W3CDTF">2025-10-10T1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8.2.10154</vt:lpwstr>
  </property>
  <property fmtid="{D5CDD505-2E9C-101B-9397-08002B2CF9AE}" pid="3" name="ICV">
    <vt:lpwstr>4E386EC5C9E741889728C49805A57C22_13</vt:lpwstr>
  </property>
</Properties>
</file>